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84ED78" w14:textId="77777777" w:rsidR="00A132E8" w:rsidRDefault="00A132E8" w:rsidP="00D47CE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F215CA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3</w:t>
      </w:r>
      <w:r w:rsidRPr="00F215CA"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29DD1DD3" w14:textId="05E5667D" w:rsidR="004C4E69" w:rsidRDefault="00A132E8">
      <w:pPr>
        <w:rPr>
          <w:rFonts w:ascii="Times New Roman" w:hAnsi="Times New Roman" w:cs="Times New Roman"/>
          <w:sz w:val="24"/>
          <w:szCs w:val="24"/>
        </w:rPr>
      </w:pPr>
      <w:r w:rsidRPr="00F215CA">
        <w:rPr>
          <w:rFonts w:ascii="Times New Roman" w:hAnsi="Times New Roman" w:cs="Times New Roman"/>
          <w:sz w:val="24"/>
          <w:szCs w:val="24"/>
        </w:rPr>
        <w:t xml:space="preserve">RAI (capture rate per 100 trap night) of red fox and human </w:t>
      </w:r>
      <w:r>
        <w:rPr>
          <w:rFonts w:ascii="Times New Roman" w:hAnsi="Times New Roman" w:cs="Times New Roman"/>
          <w:sz w:val="24"/>
          <w:szCs w:val="24"/>
        </w:rPr>
        <w:t>disturbance</w:t>
      </w:r>
      <w:r w:rsidRPr="00F215CA">
        <w:rPr>
          <w:rFonts w:ascii="Times New Roman" w:hAnsi="Times New Roman" w:cs="Times New Roman"/>
          <w:sz w:val="24"/>
          <w:szCs w:val="24"/>
        </w:rPr>
        <w:t xml:space="preserve"> variables (human, dog, livestock) in </w:t>
      </w:r>
      <w:r w:rsidR="000452F7">
        <w:rPr>
          <w:rFonts w:ascii="Times New Roman" w:hAnsi="Times New Roman" w:cs="Times New Roman"/>
          <w:sz w:val="24"/>
          <w:szCs w:val="24"/>
        </w:rPr>
        <w:t>anthropogenic site (</w:t>
      </w:r>
      <w:r w:rsidRPr="00F215CA">
        <w:rPr>
          <w:rFonts w:ascii="Times New Roman" w:hAnsi="Times New Roman" w:cs="Times New Roman"/>
          <w:sz w:val="24"/>
          <w:szCs w:val="24"/>
        </w:rPr>
        <w:t>ecozone</w:t>
      </w:r>
      <w:r w:rsidR="000452F7">
        <w:rPr>
          <w:rFonts w:ascii="Times New Roman" w:hAnsi="Times New Roman" w:cs="Times New Roman"/>
          <w:sz w:val="24"/>
          <w:szCs w:val="24"/>
        </w:rPr>
        <w:t>)</w:t>
      </w:r>
      <w:r w:rsidRPr="00F215CA">
        <w:rPr>
          <w:rFonts w:ascii="Times New Roman" w:hAnsi="Times New Roman" w:cs="Times New Roman"/>
          <w:sz w:val="24"/>
          <w:szCs w:val="24"/>
        </w:rPr>
        <w:t xml:space="preserve"> in GHNPCA</w:t>
      </w:r>
      <w:r>
        <w:rPr>
          <w:rFonts w:ascii="Times New Roman" w:hAnsi="Times New Roman" w:cs="Times New Roman"/>
          <w:sz w:val="24"/>
          <w:szCs w:val="24"/>
        </w:rPr>
        <w:t xml:space="preserve"> used for NMDS</w:t>
      </w:r>
      <w:r w:rsidRPr="00F215CA">
        <w:rPr>
          <w:rFonts w:ascii="Times New Roman" w:hAnsi="Times New Roman" w:cs="Times New Roman"/>
          <w:sz w:val="24"/>
          <w:szCs w:val="24"/>
        </w:rPr>
        <w:t>. Village proximity refers to distance of camera trap locations from village centroids (within; 0m-300m, near; 300m-600m, away; &gt;600m).</w:t>
      </w:r>
    </w:p>
    <w:tbl>
      <w:tblPr>
        <w:tblStyle w:val="TableGrid"/>
        <w:tblpPr w:leftFromText="180" w:rightFromText="180" w:vertAnchor="page" w:horzAnchor="margin" w:tblpY="3361"/>
        <w:tblW w:w="8683" w:type="dxa"/>
        <w:tblLayout w:type="fixed"/>
        <w:tblLook w:val="04A0" w:firstRow="1" w:lastRow="0" w:firstColumn="1" w:lastColumn="0" w:noHBand="0" w:noVBand="1"/>
      </w:tblPr>
      <w:tblGrid>
        <w:gridCol w:w="1019"/>
        <w:gridCol w:w="1280"/>
        <w:gridCol w:w="1238"/>
        <w:gridCol w:w="973"/>
        <w:gridCol w:w="1061"/>
        <w:gridCol w:w="989"/>
        <w:gridCol w:w="1150"/>
        <w:gridCol w:w="973"/>
      </w:tblGrid>
      <w:tr w:rsidR="00A132E8" w:rsidRPr="00DB13BE" w14:paraId="6633B33F" w14:textId="77777777" w:rsidTr="000B6BB3">
        <w:trPr>
          <w:trHeight w:val="1212"/>
        </w:trPr>
        <w:tc>
          <w:tcPr>
            <w:tcW w:w="1019" w:type="dxa"/>
            <w:vAlign w:val="center"/>
          </w:tcPr>
          <w:p w14:paraId="40FF7C9C" w14:textId="77777777" w:rsidR="00A132E8" w:rsidRPr="00DB13BE" w:rsidRDefault="00A132E8" w:rsidP="00A132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280" w:type="dxa"/>
            <w:vAlign w:val="center"/>
          </w:tcPr>
          <w:p w14:paraId="245C47A3" w14:textId="77777777" w:rsidR="00A132E8" w:rsidRPr="00DB13BE" w:rsidRDefault="00A132E8" w:rsidP="00A132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llage proximity</w:t>
            </w:r>
          </w:p>
        </w:tc>
        <w:tc>
          <w:tcPr>
            <w:tcW w:w="1238" w:type="dxa"/>
            <w:vAlign w:val="center"/>
          </w:tcPr>
          <w:p w14:paraId="0334FF53" w14:textId="77777777" w:rsidR="00A132E8" w:rsidRPr="00DB13BE" w:rsidRDefault="00A132E8" w:rsidP="00A132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ricultural plot</w:t>
            </w:r>
          </w:p>
        </w:tc>
        <w:tc>
          <w:tcPr>
            <w:tcW w:w="973" w:type="dxa"/>
            <w:vAlign w:val="center"/>
          </w:tcPr>
          <w:p w14:paraId="2333D517" w14:textId="77777777" w:rsidR="00A132E8" w:rsidRPr="00DB13BE" w:rsidRDefault="00A132E8" w:rsidP="00A132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use</w:t>
            </w:r>
          </w:p>
        </w:tc>
        <w:tc>
          <w:tcPr>
            <w:tcW w:w="1061" w:type="dxa"/>
            <w:vAlign w:val="center"/>
          </w:tcPr>
          <w:p w14:paraId="1682A735" w14:textId="77777777" w:rsidR="00A132E8" w:rsidRPr="00DB13BE" w:rsidRDefault="00A132E8" w:rsidP="00A132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llage trail</w:t>
            </w:r>
          </w:p>
        </w:tc>
        <w:tc>
          <w:tcPr>
            <w:tcW w:w="989" w:type="dxa"/>
            <w:vAlign w:val="center"/>
          </w:tcPr>
          <w:p w14:paraId="2D554A30" w14:textId="77777777" w:rsidR="00A132E8" w:rsidRPr="00DB13BE" w:rsidRDefault="00A132E8" w:rsidP="00A132E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ll base</w:t>
            </w:r>
          </w:p>
        </w:tc>
        <w:tc>
          <w:tcPr>
            <w:tcW w:w="1150" w:type="dxa"/>
            <w:vAlign w:val="center"/>
          </w:tcPr>
          <w:p w14:paraId="3C0BD42D" w14:textId="77777777" w:rsidR="00A132E8" w:rsidRPr="00DB13BE" w:rsidRDefault="00A132E8" w:rsidP="00A132E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ll slope</w:t>
            </w:r>
          </w:p>
        </w:tc>
        <w:tc>
          <w:tcPr>
            <w:tcW w:w="973" w:type="dxa"/>
            <w:vAlign w:val="center"/>
          </w:tcPr>
          <w:p w14:paraId="2CD799CA" w14:textId="77777777" w:rsidR="00A132E8" w:rsidRPr="00DB13BE" w:rsidRDefault="00A132E8" w:rsidP="00A132E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ll top</w:t>
            </w:r>
          </w:p>
        </w:tc>
      </w:tr>
      <w:tr w:rsidR="00A132E8" w:rsidRPr="00DB13BE" w14:paraId="106BAA34" w14:textId="77777777" w:rsidTr="000B6BB3">
        <w:trPr>
          <w:trHeight w:val="621"/>
        </w:trPr>
        <w:tc>
          <w:tcPr>
            <w:tcW w:w="1019" w:type="dxa"/>
            <w:vAlign w:val="center"/>
          </w:tcPr>
          <w:p w14:paraId="6870620F" w14:textId="77777777" w:rsidR="00A132E8" w:rsidRPr="00DB13BE" w:rsidRDefault="00A132E8" w:rsidP="00A132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d fox</w:t>
            </w:r>
          </w:p>
        </w:tc>
        <w:tc>
          <w:tcPr>
            <w:tcW w:w="1280" w:type="dxa"/>
            <w:vAlign w:val="center"/>
          </w:tcPr>
          <w:p w14:paraId="3A6EC20D" w14:textId="77777777" w:rsidR="00A132E8" w:rsidRPr="00DB13BE" w:rsidRDefault="00A132E8" w:rsidP="00A132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thin</w:t>
            </w:r>
          </w:p>
        </w:tc>
        <w:tc>
          <w:tcPr>
            <w:tcW w:w="1238" w:type="dxa"/>
            <w:vAlign w:val="center"/>
          </w:tcPr>
          <w:p w14:paraId="46173614" w14:textId="77777777" w:rsidR="00A132E8" w:rsidRPr="00DB13BE" w:rsidRDefault="00A132E8" w:rsidP="00A132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3</w:t>
            </w:r>
          </w:p>
        </w:tc>
        <w:tc>
          <w:tcPr>
            <w:tcW w:w="973" w:type="dxa"/>
            <w:vAlign w:val="center"/>
          </w:tcPr>
          <w:p w14:paraId="03827071" w14:textId="77777777" w:rsidR="00A132E8" w:rsidRPr="00DB13BE" w:rsidRDefault="00A132E8" w:rsidP="00A132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96</w:t>
            </w:r>
          </w:p>
        </w:tc>
        <w:tc>
          <w:tcPr>
            <w:tcW w:w="1061" w:type="dxa"/>
            <w:vAlign w:val="center"/>
          </w:tcPr>
          <w:p w14:paraId="3E2043FE" w14:textId="77777777" w:rsidR="00A132E8" w:rsidRPr="00DB13BE" w:rsidRDefault="00A132E8" w:rsidP="00A132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989" w:type="dxa"/>
            <w:vAlign w:val="center"/>
          </w:tcPr>
          <w:p w14:paraId="76DD2FCD" w14:textId="77777777" w:rsidR="00A132E8" w:rsidRPr="00DB13BE" w:rsidRDefault="00A132E8" w:rsidP="00A132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7</w:t>
            </w:r>
          </w:p>
        </w:tc>
        <w:tc>
          <w:tcPr>
            <w:tcW w:w="1150" w:type="dxa"/>
            <w:vAlign w:val="center"/>
          </w:tcPr>
          <w:p w14:paraId="1E7FC515" w14:textId="77777777" w:rsidR="00A132E8" w:rsidRPr="00DB13BE" w:rsidRDefault="00A132E8" w:rsidP="00A132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49</w:t>
            </w:r>
          </w:p>
        </w:tc>
        <w:tc>
          <w:tcPr>
            <w:tcW w:w="973" w:type="dxa"/>
            <w:vAlign w:val="center"/>
          </w:tcPr>
          <w:p w14:paraId="26B888FA" w14:textId="77777777" w:rsidR="00A132E8" w:rsidRPr="00DB13BE" w:rsidRDefault="00A132E8" w:rsidP="00A132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132E8" w:rsidRPr="00DB13BE" w14:paraId="3BEB5E2E" w14:textId="77777777" w:rsidTr="000B6BB3">
        <w:trPr>
          <w:trHeight w:val="621"/>
        </w:trPr>
        <w:tc>
          <w:tcPr>
            <w:tcW w:w="1019" w:type="dxa"/>
            <w:vAlign w:val="center"/>
          </w:tcPr>
          <w:p w14:paraId="0D6D3608" w14:textId="77777777" w:rsidR="00A132E8" w:rsidRPr="00DB13BE" w:rsidRDefault="00A132E8" w:rsidP="00A132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280" w:type="dxa"/>
            <w:vAlign w:val="center"/>
          </w:tcPr>
          <w:p w14:paraId="31BE79AB" w14:textId="77777777" w:rsidR="00A132E8" w:rsidRPr="00DB13BE" w:rsidRDefault="00A132E8" w:rsidP="00A132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thin</w:t>
            </w:r>
          </w:p>
        </w:tc>
        <w:tc>
          <w:tcPr>
            <w:tcW w:w="1238" w:type="dxa"/>
            <w:vAlign w:val="center"/>
          </w:tcPr>
          <w:p w14:paraId="734E67C4" w14:textId="77777777" w:rsidR="00A132E8" w:rsidRPr="00DB13BE" w:rsidRDefault="00A132E8" w:rsidP="00A132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.02</w:t>
            </w:r>
          </w:p>
        </w:tc>
        <w:tc>
          <w:tcPr>
            <w:tcW w:w="973" w:type="dxa"/>
            <w:vAlign w:val="center"/>
          </w:tcPr>
          <w:p w14:paraId="21EFB175" w14:textId="77777777" w:rsidR="00A132E8" w:rsidRPr="00DB13BE" w:rsidRDefault="00A132E8" w:rsidP="00A132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9.87</w:t>
            </w:r>
          </w:p>
        </w:tc>
        <w:tc>
          <w:tcPr>
            <w:tcW w:w="1061" w:type="dxa"/>
            <w:vAlign w:val="center"/>
          </w:tcPr>
          <w:p w14:paraId="037794AC" w14:textId="77777777" w:rsidR="00A132E8" w:rsidRPr="00DB13BE" w:rsidRDefault="00A132E8" w:rsidP="00A132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1.69</w:t>
            </w:r>
          </w:p>
        </w:tc>
        <w:tc>
          <w:tcPr>
            <w:tcW w:w="989" w:type="dxa"/>
            <w:vAlign w:val="center"/>
          </w:tcPr>
          <w:p w14:paraId="1D8F42AF" w14:textId="77777777" w:rsidR="00A132E8" w:rsidRPr="00DB13BE" w:rsidRDefault="00A132E8" w:rsidP="00A132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4.54</w:t>
            </w:r>
          </w:p>
        </w:tc>
        <w:tc>
          <w:tcPr>
            <w:tcW w:w="1150" w:type="dxa"/>
            <w:vAlign w:val="center"/>
          </w:tcPr>
          <w:p w14:paraId="1BFDEFE5" w14:textId="77777777" w:rsidR="00A132E8" w:rsidRPr="00DB13BE" w:rsidRDefault="00A132E8" w:rsidP="00A132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16</w:t>
            </w:r>
          </w:p>
        </w:tc>
        <w:tc>
          <w:tcPr>
            <w:tcW w:w="973" w:type="dxa"/>
            <w:vAlign w:val="center"/>
          </w:tcPr>
          <w:p w14:paraId="77E8E022" w14:textId="77777777" w:rsidR="00A132E8" w:rsidRPr="00DB13BE" w:rsidRDefault="00A132E8" w:rsidP="00A132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132E8" w:rsidRPr="00DB13BE" w14:paraId="406A4077" w14:textId="77777777" w:rsidTr="000B6BB3">
        <w:trPr>
          <w:trHeight w:val="586"/>
        </w:trPr>
        <w:tc>
          <w:tcPr>
            <w:tcW w:w="1019" w:type="dxa"/>
            <w:vAlign w:val="center"/>
          </w:tcPr>
          <w:p w14:paraId="4F88DEDB" w14:textId="77777777" w:rsidR="00A132E8" w:rsidRPr="00DB13BE" w:rsidRDefault="00A132E8" w:rsidP="00A132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280" w:type="dxa"/>
            <w:vAlign w:val="center"/>
          </w:tcPr>
          <w:p w14:paraId="50DA50B9" w14:textId="77777777" w:rsidR="00A132E8" w:rsidRPr="00DB13BE" w:rsidRDefault="00A132E8" w:rsidP="00A132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thin</w:t>
            </w:r>
          </w:p>
        </w:tc>
        <w:tc>
          <w:tcPr>
            <w:tcW w:w="1238" w:type="dxa"/>
            <w:vAlign w:val="center"/>
          </w:tcPr>
          <w:p w14:paraId="6257A8E4" w14:textId="77777777" w:rsidR="00A132E8" w:rsidRPr="00DB13BE" w:rsidRDefault="00A132E8" w:rsidP="00A132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7</w:t>
            </w:r>
          </w:p>
        </w:tc>
        <w:tc>
          <w:tcPr>
            <w:tcW w:w="973" w:type="dxa"/>
            <w:vAlign w:val="center"/>
          </w:tcPr>
          <w:p w14:paraId="57F70AF1" w14:textId="77777777" w:rsidR="00A132E8" w:rsidRPr="00DB13BE" w:rsidRDefault="00A132E8" w:rsidP="00A132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26</w:t>
            </w:r>
          </w:p>
        </w:tc>
        <w:tc>
          <w:tcPr>
            <w:tcW w:w="1061" w:type="dxa"/>
            <w:vAlign w:val="center"/>
          </w:tcPr>
          <w:p w14:paraId="3B6BB0C5" w14:textId="77777777" w:rsidR="00A132E8" w:rsidRPr="00DB13BE" w:rsidRDefault="00A132E8" w:rsidP="00A132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11</w:t>
            </w:r>
          </w:p>
        </w:tc>
        <w:tc>
          <w:tcPr>
            <w:tcW w:w="989" w:type="dxa"/>
            <w:vAlign w:val="center"/>
          </w:tcPr>
          <w:p w14:paraId="2D693AA7" w14:textId="77777777" w:rsidR="00A132E8" w:rsidRPr="00DB13BE" w:rsidRDefault="00A132E8" w:rsidP="00A132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01</w:t>
            </w:r>
          </w:p>
        </w:tc>
        <w:tc>
          <w:tcPr>
            <w:tcW w:w="1150" w:type="dxa"/>
            <w:vAlign w:val="center"/>
          </w:tcPr>
          <w:p w14:paraId="38FBDE47" w14:textId="77777777" w:rsidR="00A132E8" w:rsidRPr="00DB13BE" w:rsidRDefault="00A132E8" w:rsidP="00A132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8</w:t>
            </w:r>
          </w:p>
        </w:tc>
        <w:tc>
          <w:tcPr>
            <w:tcW w:w="973" w:type="dxa"/>
            <w:vAlign w:val="center"/>
          </w:tcPr>
          <w:p w14:paraId="318B19D1" w14:textId="77777777" w:rsidR="00A132E8" w:rsidRPr="00DB13BE" w:rsidRDefault="00A132E8" w:rsidP="00A132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132E8" w:rsidRPr="00DB13BE" w14:paraId="2871227B" w14:textId="77777777" w:rsidTr="000B6BB3">
        <w:trPr>
          <w:trHeight w:val="621"/>
        </w:trPr>
        <w:tc>
          <w:tcPr>
            <w:tcW w:w="1019" w:type="dxa"/>
            <w:vAlign w:val="center"/>
          </w:tcPr>
          <w:p w14:paraId="4737F164" w14:textId="77777777" w:rsidR="00A132E8" w:rsidRPr="00DB13BE" w:rsidRDefault="00A132E8" w:rsidP="00A132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vestock</w:t>
            </w:r>
          </w:p>
        </w:tc>
        <w:tc>
          <w:tcPr>
            <w:tcW w:w="1280" w:type="dxa"/>
            <w:vAlign w:val="center"/>
          </w:tcPr>
          <w:p w14:paraId="48347334" w14:textId="77777777" w:rsidR="00A132E8" w:rsidRPr="00DB13BE" w:rsidRDefault="00A132E8" w:rsidP="00A132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thin</w:t>
            </w:r>
          </w:p>
        </w:tc>
        <w:tc>
          <w:tcPr>
            <w:tcW w:w="1238" w:type="dxa"/>
            <w:vAlign w:val="center"/>
          </w:tcPr>
          <w:p w14:paraId="1F345E9F" w14:textId="77777777" w:rsidR="00A132E8" w:rsidRPr="00DB13BE" w:rsidRDefault="00A132E8" w:rsidP="00A132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9</w:t>
            </w:r>
          </w:p>
        </w:tc>
        <w:tc>
          <w:tcPr>
            <w:tcW w:w="973" w:type="dxa"/>
            <w:vAlign w:val="center"/>
          </w:tcPr>
          <w:p w14:paraId="371EAD3D" w14:textId="77777777" w:rsidR="00A132E8" w:rsidRPr="00DB13BE" w:rsidRDefault="00A132E8" w:rsidP="00A132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12</w:t>
            </w:r>
          </w:p>
        </w:tc>
        <w:tc>
          <w:tcPr>
            <w:tcW w:w="1061" w:type="dxa"/>
            <w:vAlign w:val="center"/>
          </w:tcPr>
          <w:p w14:paraId="2EE8CED5" w14:textId="77777777" w:rsidR="00A132E8" w:rsidRPr="00DB13BE" w:rsidRDefault="00A132E8" w:rsidP="00A132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09</w:t>
            </w:r>
          </w:p>
        </w:tc>
        <w:tc>
          <w:tcPr>
            <w:tcW w:w="989" w:type="dxa"/>
            <w:vAlign w:val="center"/>
          </w:tcPr>
          <w:p w14:paraId="34539AC5" w14:textId="77777777" w:rsidR="00A132E8" w:rsidRPr="00DB13BE" w:rsidRDefault="00A132E8" w:rsidP="00A132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65</w:t>
            </w:r>
          </w:p>
        </w:tc>
        <w:tc>
          <w:tcPr>
            <w:tcW w:w="1150" w:type="dxa"/>
            <w:vAlign w:val="center"/>
          </w:tcPr>
          <w:p w14:paraId="066545CC" w14:textId="77777777" w:rsidR="00A132E8" w:rsidRPr="00DB13BE" w:rsidRDefault="00A132E8" w:rsidP="00A132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31</w:t>
            </w:r>
          </w:p>
        </w:tc>
        <w:tc>
          <w:tcPr>
            <w:tcW w:w="973" w:type="dxa"/>
            <w:vAlign w:val="center"/>
          </w:tcPr>
          <w:p w14:paraId="7633487F" w14:textId="77777777" w:rsidR="00A132E8" w:rsidRPr="00DB13BE" w:rsidRDefault="00A132E8" w:rsidP="00A132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132E8" w:rsidRPr="00DB13BE" w14:paraId="1CF69ECE" w14:textId="77777777" w:rsidTr="000B6BB3">
        <w:trPr>
          <w:trHeight w:val="586"/>
        </w:trPr>
        <w:tc>
          <w:tcPr>
            <w:tcW w:w="1019" w:type="dxa"/>
            <w:vAlign w:val="center"/>
          </w:tcPr>
          <w:p w14:paraId="1744835B" w14:textId="77777777" w:rsidR="00A132E8" w:rsidRPr="00DB13BE" w:rsidRDefault="00A132E8" w:rsidP="00A132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d fox</w:t>
            </w:r>
          </w:p>
        </w:tc>
        <w:tc>
          <w:tcPr>
            <w:tcW w:w="1280" w:type="dxa"/>
            <w:vAlign w:val="center"/>
          </w:tcPr>
          <w:p w14:paraId="3A6FF627" w14:textId="77777777" w:rsidR="00A132E8" w:rsidRPr="00DB13BE" w:rsidRDefault="00A132E8" w:rsidP="00A132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ar</w:t>
            </w:r>
          </w:p>
        </w:tc>
        <w:tc>
          <w:tcPr>
            <w:tcW w:w="1238" w:type="dxa"/>
            <w:vAlign w:val="center"/>
          </w:tcPr>
          <w:p w14:paraId="74430391" w14:textId="77777777" w:rsidR="00A132E8" w:rsidRPr="00DB13BE" w:rsidRDefault="00A132E8" w:rsidP="00A132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27</w:t>
            </w:r>
          </w:p>
        </w:tc>
        <w:tc>
          <w:tcPr>
            <w:tcW w:w="973" w:type="dxa"/>
            <w:vAlign w:val="center"/>
          </w:tcPr>
          <w:p w14:paraId="49ECC3DE" w14:textId="77777777" w:rsidR="00A132E8" w:rsidRPr="00DB13BE" w:rsidRDefault="00A132E8" w:rsidP="00A132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vAlign w:val="center"/>
          </w:tcPr>
          <w:p w14:paraId="1B22EE99" w14:textId="77777777" w:rsidR="00A132E8" w:rsidRPr="00DB13BE" w:rsidRDefault="00A132E8" w:rsidP="00A132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2</w:t>
            </w:r>
          </w:p>
        </w:tc>
        <w:tc>
          <w:tcPr>
            <w:tcW w:w="989" w:type="dxa"/>
            <w:vAlign w:val="center"/>
          </w:tcPr>
          <w:p w14:paraId="262819FB" w14:textId="77777777" w:rsidR="00A132E8" w:rsidRPr="00DB13BE" w:rsidRDefault="00A132E8" w:rsidP="00A132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9</w:t>
            </w:r>
          </w:p>
        </w:tc>
        <w:tc>
          <w:tcPr>
            <w:tcW w:w="1150" w:type="dxa"/>
            <w:vAlign w:val="center"/>
          </w:tcPr>
          <w:p w14:paraId="6B798713" w14:textId="77777777" w:rsidR="00A132E8" w:rsidRPr="00DB13BE" w:rsidRDefault="00A132E8" w:rsidP="00A132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24</w:t>
            </w:r>
          </w:p>
        </w:tc>
        <w:tc>
          <w:tcPr>
            <w:tcW w:w="973" w:type="dxa"/>
            <w:vAlign w:val="center"/>
          </w:tcPr>
          <w:p w14:paraId="303FDC63" w14:textId="77777777" w:rsidR="00A132E8" w:rsidRPr="00DB13BE" w:rsidRDefault="00A132E8" w:rsidP="00A132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132E8" w:rsidRPr="00DB13BE" w14:paraId="43BCAB5A" w14:textId="77777777" w:rsidTr="000B6BB3">
        <w:trPr>
          <w:trHeight w:val="621"/>
        </w:trPr>
        <w:tc>
          <w:tcPr>
            <w:tcW w:w="1019" w:type="dxa"/>
            <w:vAlign w:val="center"/>
          </w:tcPr>
          <w:p w14:paraId="3C36FA56" w14:textId="77777777" w:rsidR="00A132E8" w:rsidRPr="00DB13BE" w:rsidRDefault="00A132E8" w:rsidP="00A132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280" w:type="dxa"/>
            <w:vAlign w:val="center"/>
          </w:tcPr>
          <w:p w14:paraId="242E833F" w14:textId="77777777" w:rsidR="00A132E8" w:rsidRPr="00DB13BE" w:rsidRDefault="00A132E8" w:rsidP="00A132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ar</w:t>
            </w:r>
          </w:p>
        </w:tc>
        <w:tc>
          <w:tcPr>
            <w:tcW w:w="1238" w:type="dxa"/>
            <w:vAlign w:val="center"/>
          </w:tcPr>
          <w:p w14:paraId="276DBEBC" w14:textId="77777777" w:rsidR="00A132E8" w:rsidRPr="00DB13BE" w:rsidRDefault="00A132E8" w:rsidP="00A132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8.56</w:t>
            </w:r>
          </w:p>
        </w:tc>
        <w:tc>
          <w:tcPr>
            <w:tcW w:w="973" w:type="dxa"/>
            <w:vAlign w:val="center"/>
          </w:tcPr>
          <w:p w14:paraId="383B0AA3" w14:textId="77777777" w:rsidR="00A132E8" w:rsidRPr="00DB13BE" w:rsidRDefault="00A132E8" w:rsidP="00A132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6.36</w:t>
            </w:r>
          </w:p>
        </w:tc>
        <w:tc>
          <w:tcPr>
            <w:tcW w:w="1061" w:type="dxa"/>
            <w:vAlign w:val="center"/>
          </w:tcPr>
          <w:p w14:paraId="4C13EEF9" w14:textId="77777777" w:rsidR="00A132E8" w:rsidRPr="00DB13BE" w:rsidRDefault="00A132E8" w:rsidP="00A132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5.09</w:t>
            </w:r>
          </w:p>
        </w:tc>
        <w:tc>
          <w:tcPr>
            <w:tcW w:w="989" w:type="dxa"/>
            <w:vAlign w:val="center"/>
          </w:tcPr>
          <w:p w14:paraId="33C3A58B" w14:textId="77777777" w:rsidR="00A132E8" w:rsidRPr="00DB13BE" w:rsidRDefault="00A132E8" w:rsidP="00A132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1.05</w:t>
            </w:r>
          </w:p>
        </w:tc>
        <w:tc>
          <w:tcPr>
            <w:tcW w:w="1150" w:type="dxa"/>
            <w:vAlign w:val="center"/>
          </w:tcPr>
          <w:p w14:paraId="73B28C3A" w14:textId="77777777" w:rsidR="00A132E8" w:rsidRPr="00DB13BE" w:rsidRDefault="00A132E8" w:rsidP="00A132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7.06</w:t>
            </w:r>
          </w:p>
        </w:tc>
        <w:tc>
          <w:tcPr>
            <w:tcW w:w="973" w:type="dxa"/>
            <w:vAlign w:val="center"/>
          </w:tcPr>
          <w:p w14:paraId="23BA78E5" w14:textId="77777777" w:rsidR="00A132E8" w:rsidRPr="00DB13BE" w:rsidRDefault="00A132E8" w:rsidP="00A132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2.73</w:t>
            </w:r>
          </w:p>
        </w:tc>
      </w:tr>
      <w:tr w:rsidR="00A132E8" w:rsidRPr="00DB13BE" w14:paraId="6F67331C" w14:textId="77777777" w:rsidTr="000B6BB3">
        <w:trPr>
          <w:trHeight w:val="586"/>
        </w:trPr>
        <w:tc>
          <w:tcPr>
            <w:tcW w:w="1019" w:type="dxa"/>
            <w:vAlign w:val="center"/>
          </w:tcPr>
          <w:p w14:paraId="38068472" w14:textId="77777777" w:rsidR="00A132E8" w:rsidRPr="00DB13BE" w:rsidRDefault="00A132E8" w:rsidP="00A132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280" w:type="dxa"/>
            <w:vAlign w:val="center"/>
          </w:tcPr>
          <w:p w14:paraId="6D13E0B4" w14:textId="77777777" w:rsidR="00A132E8" w:rsidRPr="00DB13BE" w:rsidRDefault="00A132E8" w:rsidP="00A132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ar</w:t>
            </w:r>
          </w:p>
        </w:tc>
        <w:tc>
          <w:tcPr>
            <w:tcW w:w="1238" w:type="dxa"/>
            <w:vAlign w:val="center"/>
          </w:tcPr>
          <w:p w14:paraId="2EA04AAF" w14:textId="77777777" w:rsidR="00A132E8" w:rsidRPr="00DB13BE" w:rsidRDefault="00A132E8" w:rsidP="00A132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2</w:t>
            </w:r>
          </w:p>
        </w:tc>
        <w:tc>
          <w:tcPr>
            <w:tcW w:w="973" w:type="dxa"/>
            <w:vAlign w:val="center"/>
          </w:tcPr>
          <w:p w14:paraId="565DE7A0" w14:textId="77777777" w:rsidR="00A132E8" w:rsidRPr="00DB13BE" w:rsidRDefault="00A132E8" w:rsidP="00A132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1061" w:type="dxa"/>
            <w:vAlign w:val="center"/>
          </w:tcPr>
          <w:p w14:paraId="6B8BCCF9" w14:textId="77777777" w:rsidR="00A132E8" w:rsidRPr="00DB13BE" w:rsidRDefault="00A132E8" w:rsidP="00A132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98</w:t>
            </w:r>
          </w:p>
        </w:tc>
        <w:tc>
          <w:tcPr>
            <w:tcW w:w="989" w:type="dxa"/>
            <w:vAlign w:val="center"/>
          </w:tcPr>
          <w:p w14:paraId="6D436337" w14:textId="77777777" w:rsidR="00A132E8" w:rsidRPr="00DB13BE" w:rsidRDefault="00A132E8" w:rsidP="00A132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43</w:t>
            </w:r>
          </w:p>
        </w:tc>
        <w:tc>
          <w:tcPr>
            <w:tcW w:w="1150" w:type="dxa"/>
            <w:vAlign w:val="center"/>
          </w:tcPr>
          <w:p w14:paraId="4D423170" w14:textId="77777777" w:rsidR="00A132E8" w:rsidRPr="00DB13BE" w:rsidRDefault="00A132E8" w:rsidP="00A132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6</w:t>
            </w:r>
          </w:p>
        </w:tc>
        <w:tc>
          <w:tcPr>
            <w:tcW w:w="973" w:type="dxa"/>
            <w:vAlign w:val="center"/>
          </w:tcPr>
          <w:p w14:paraId="7F6F6449" w14:textId="77777777" w:rsidR="00A132E8" w:rsidRPr="00DB13BE" w:rsidRDefault="00A132E8" w:rsidP="00A132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9</w:t>
            </w:r>
          </w:p>
        </w:tc>
      </w:tr>
      <w:tr w:rsidR="00A132E8" w:rsidRPr="00DB13BE" w14:paraId="7AF78B93" w14:textId="77777777" w:rsidTr="000B6BB3">
        <w:trPr>
          <w:trHeight w:val="621"/>
        </w:trPr>
        <w:tc>
          <w:tcPr>
            <w:tcW w:w="1019" w:type="dxa"/>
            <w:vAlign w:val="center"/>
          </w:tcPr>
          <w:p w14:paraId="6520BD45" w14:textId="77777777" w:rsidR="00A132E8" w:rsidRPr="00DB13BE" w:rsidRDefault="00A132E8" w:rsidP="00A132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vestock</w:t>
            </w:r>
          </w:p>
        </w:tc>
        <w:tc>
          <w:tcPr>
            <w:tcW w:w="1280" w:type="dxa"/>
            <w:vAlign w:val="center"/>
          </w:tcPr>
          <w:p w14:paraId="3409E2E6" w14:textId="77777777" w:rsidR="00A132E8" w:rsidRPr="00DB13BE" w:rsidRDefault="00A132E8" w:rsidP="00A132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ar</w:t>
            </w:r>
          </w:p>
        </w:tc>
        <w:tc>
          <w:tcPr>
            <w:tcW w:w="1238" w:type="dxa"/>
            <w:vAlign w:val="center"/>
          </w:tcPr>
          <w:p w14:paraId="7A525B6E" w14:textId="77777777" w:rsidR="00A132E8" w:rsidRPr="00DB13BE" w:rsidRDefault="00A132E8" w:rsidP="00A132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.78</w:t>
            </w:r>
          </w:p>
        </w:tc>
        <w:tc>
          <w:tcPr>
            <w:tcW w:w="973" w:type="dxa"/>
            <w:vAlign w:val="center"/>
          </w:tcPr>
          <w:p w14:paraId="448A8EE9" w14:textId="77777777" w:rsidR="00A132E8" w:rsidRPr="00DB13BE" w:rsidRDefault="00A132E8" w:rsidP="00A132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.18</w:t>
            </w:r>
          </w:p>
        </w:tc>
        <w:tc>
          <w:tcPr>
            <w:tcW w:w="1061" w:type="dxa"/>
            <w:vAlign w:val="center"/>
          </w:tcPr>
          <w:p w14:paraId="1299558B" w14:textId="77777777" w:rsidR="00A132E8" w:rsidRPr="00DB13BE" w:rsidRDefault="00A132E8" w:rsidP="00A132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76</w:t>
            </w:r>
          </w:p>
        </w:tc>
        <w:tc>
          <w:tcPr>
            <w:tcW w:w="989" w:type="dxa"/>
            <w:vAlign w:val="center"/>
          </w:tcPr>
          <w:p w14:paraId="1F736142" w14:textId="77777777" w:rsidR="00A132E8" w:rsidRPr="00DB13BE" w:rsidRDefault="00A132E8" w:rsidP="00A132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08</w:t>
            </w:r>
          </w:p>
        </w:tc>
        <w:tc>
          <w:tcPr>
            <w:tcW w:w="1150" w:type="dxa"/>
            <w:vAlign w:val="center"/>
          </w:tcPr>
          <w:p w14:paraId="2866D774" w14:textId="77777777" w:rsidR="00A132E8" w:rsidRPr="00DB13BE" w:rsidRDefault="00A132E8" w:rsidP="00A132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.47</w:t>
            </w:r>
          </w:p>
        </w:tc>
        <w:tc>
          <w:tcPr>
            <w:tcW w:w="973" w:type="dxa"/>
            <w:vAlign w:val="center"/>
          </w:tcPr>
          <w:p w14:paraId="0C6432A5" w14:textId="77777777" w:rsidR="00A132E8" w:rsidRPr="00DB13BE" w:rsidRDefault="00A132E8" w:rsidP="00A132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.09</w:t>
            </w:r>
          </w:p>
        </w:tc>
      </w:tr>
      <w:tr w:rsidR="00A132E8" w:rsidRPr="00DB13BE" w14:paraId="04BC702E" w14:textId="77777777" w:rsidTr="000B6BB3">
        <w:trPr>
          <w:trHeight w:val="621"/>
        </w:trPr>
        <w:tc>
          <w:tcPr>
            <w:tcW w:w="1019" w:type="dxa"/>
            <w:vAlign w:val="center"/>
          </w:tcPr>
          <w:p w14:paraId="05B289FB" w14:textId="77777777" w:rsidR="00A132E8" w:rsidRPr="00DB13BE" w:rsidRDefault="00A132E8" w:rsidP="00A132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d fox</w:t>
            </w:r>
          </w:p>
        </w:tc>
        <w:tc>
          <w:tcPr>
            <w:tcW w:w="1280" w:type="dxa"/>
            <w:vAlign w:val="center"/>
          </w:tcPr>
          <w:p w14:paraId="2D64142A" w14:textId="77777777" w:rsidR="00A132E8" w:rsidRPr="00DB13BE" w:rsidRDefault="00A132E8" w:rsidP="00A132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way</w:t>
            </w:r>
          </w:p>
        </w:tc>
        <w:tc>
          <w:tcPr>
            <w:tcW w:w="1238" w:type="dxa"/>
            <w:vAlign w:val="center"/>
          </w:tcPr>
          <w:p w14:paraId="736648A6" w14:textId="77777777" w:rsidR="00A132E8" w:rsidRPr="00DB13BE" w:rsidRDefault="00A132E8" w:rsidP="00A132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73" w:type="dxa"/>
            <w:vAlign w:val="center"/>
          </w:tcPr>
          <w:p w14:paraId="35FE0DC1" w14:textId="77777777" w:rsidR="00A132E8" w:rsidRPr="00DB13BE" w:rsidRDefault="00A132E8" w:rsidP="00A132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vAlign w:val="center"/>
          </w:tcPr>
          <w:p w14:paraId="6E626BEB" w14:textId="77777777" w:rsidR="00A132E8" w:rsidRPr="00DB13BE" w:rsidRDefault="00A132E8" w:rsidP="00A132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6</w:t>
            </w:r>
          </w:p>
        </w:tc>
        <w:tc>
          <w:tcPr>
            <w:tcW w:w="989" w:type="dxa"/>
            <w:vAlign w:val="center"/>
          </w:tcPr>
          <w:p w14:paraId="50D30929" w14:textId="77777777" w:rsidR="00A132E8" w:rsidRPr="00DB13BE" w:rsidRDefault="00A132E8" w:rsidP="00A132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8</w:t>
            </w:r>
          </w:p>
        </w:tc>
        <w:tc>
          <w:tcPr>
            <w:tcW w:w="1150" w:type="dxa"/>
            <w:vAlign w:val="center"/>
          </w:tcPr>
          <w:p w14:paraId="4B134E39" w14:textId="77777777" w:rsidR="00A132E8" w:rsidRPr="00DB13BE" w:rsidRDefault="00A132E8" w:rsidP="00A132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73" w:type="dxa"/>
            <w:vAlign w:val="center"/>
          </w:tcPr>
          <w:p w14:paraId="3EACC2DD" w14:textId="77777777" w:rsidR="00A132E8" w:rsidRPr="00DB13BE" w:rsidRDefault="00A132E8" w:rsidP="00A132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</w:tr>
      <w:tr w:rsidR="00A132E8" w:rsidRPr="00DB13BE" w14:paraId="4B38B3FB" w14:textId="77777777" w:rsidTr="000B6BB3">
        <w:trPr>
          <w:trHeight w:val="586"/>
        </w:trPr>
        <w:tc>
          <w:tcPr>
            <w:tcW w:w="1019" w:type="dxa"/>
            <w:vAlign w:val="center"/>
          </w:tcPr>
          <w:p w14:paraId="4C284AA9" w14:textId="77777777" w:rsidR="00A132E8" w:rsidRPr="00DB13BE" w:rsidRDefault="00A132E8" w:rsidP="00A132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280" w:type="dxa"/>
            <w:vAlign w:val="center"/>
          </w:tcPr>
          <w:p w14:paraId="40C506D8" w14:textId="77777777" w:rsidR="00A132E8" w:rsidRPr="00DB13BE" w:rsidRDefault="00A132E8" w:rsidP="00A132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way</w:t>
            </w:r>
          </w:p>
        </w:tc>
        <w:tc>
          <w:tcPr>
            <w:tcW w:w="1238" w:type="dxa"/>
            <w:vAlign w:val="center"/>
          </w:tcPr>
          <w:p w14:paraId="61A450F4" w14:textId="77777777" w:rsidR="00A132E8" w:rsidRPr="00DB13BE" w:rsidRDefault="00A132E8" w:rsidP="00A132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.02</w:t>
            </w:r>
          </w:p>
        </w:tc>
        <w:tc>
          <w:tcPr>
            <w:tcW w:w="973" w:type="dxa"/>
            <w:vAlign w:val="center"/>
          </w:tcPr>
          <w:p w14:paraId="77C27B3A" w14:textId="77777777" w:rsidR="00A132E8" w:rsidRPr="00DB13BE" w:rsidRDefault="00A132E8" w:rsidP="00A132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vAlign w:val="center"/>
          </w:tcPr>
          <w:p w14:paraId="7AFE510F" w14:textId="77777777" w:rsidR="00A132E8" w:rsidRPr="00DB13BE" w:rsidRDefault="00A132E8" w:rsidP="00A132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97</w:t>
            </w:r>
          </w:p>
        </w:tc>
        <w:tc>
          <w:tcPr>
            <w:tcW w:w="989" w:type="dxa"/>
            <w:vAlign w:val="center"/>
          </w:tcPr>
          <w:p w14:paraId="0978A95C" w14:textId="77777777" w:rsidR="00A132E8" w:rsidRPr="00DB13BE" w:rsidRDefault="00A132E8" w:rsidP="00A132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59</w:t>
            </w:r>
          </w:p>
        </w:tc>
        <w:tc>
          <w:tcPr>
            <w:tcW w:w="1150" w:type="dxa"/>
            <w:vAlign w:val="center"/>
          </w:tcPr>
          <w:p w14:paraId="7505DA1A" w14:textId="77777777" w:rsidR="00A132E8" w:rsidRPr="00DB13BE" w:rsidRDefault="00A132E8" w:rsidP="00A132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99</w:t>
            </w:r>
          </w:p>
        </w:tc>
        <w:tc>
          <w:tcPr>
            <w:tcW w:w="973" w:type="dxa"/>
            <w:vAlign w:val="center"/>
          </w:tcPr>
          <w:p w14:paraId="7C8D13AC" w14:textId="77777777" w:rsidR="00A132E8" w:rsidRPr="00DB13BE" w:rsidRDefault="00A132E8" w:rsidP="00A132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56</w:t>
            </w:r>
          </w:p>
        </w:tc>
      </w:tr>
      <w:tr w:rsidR="00A132E8" w:rsidRPr="00DB13BE" w14:paraId="599FFB60" w14:textId="77777777" w:rsidTr="000B6BB3">
        <w:trPr>
          <w:trHeight w:val="621"/>
        </w:trPr>
        <w:tc>
          <w:tcPr>
            <w:tcW w:w="1019" w:type="dxa"/>
            <w:vAlign w:val="center"/>
          </w:tcPr>
          <w:p w14:paraId="595D7FD2" w14:textId="77777777" w:rsidR="00A132E8" w:rsidRPr="00DB13BE" w:rsidRDefault="00A132E8" w:rsidP="00A132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280" w:type="dxa"/>
            <w:vAlign w:val="center"/>
          </w:tcPr>
          <w:p w14:paraId="72FD7ABF" w14:textId="77777777" w:rsidR="00A132E8" w:rsidRPr="00DB13BE" w:rsidRDefault="00A132E8" w:rsidP="00A132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way</w:t>
            </w:r>
          </w:p>
        </w:tc>
        <w:tc>
          <w:tcPr>
            <w:tcW w:w="1238" w:type="dxa"/>
            <w:vAlign w:val="center"/>
          </w:tcPr>
          <w:p w14:paraId="015ADAF7" w14:textId="77777777" w:rsidR="00A132E8" w:rsidRPr="00DB13BE" w:rsidRDefault="00A132E8" w:rsidP="00A132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2</w:t>
            </w:r>
          </w:p>
        </w:tc>
        <w:tc>
          <w:tcPr>
            <w:tcW w:w="973" w:type="dxa"/>
            <w:vAlign w:val="center"/>
          </w:tcPr>
          <w:p w14:paraId="158EE6A9" w14:textId="77777777" w:rsidR="00A132E8" w:rsidRPr="00DB13BE" w:rsidRDefault="00A132E8" w:rsidP="00A132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vAlign w:val="center"/>
          </w:tcPr>
          <w:p w14:paraId="2633AC53" w14:textId="77777777" w:rsidR="00A132E8" w:rsidRPr="00DB13BE" w:rsidRDefault="00A132E8" w:rsidP="00A132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989" w:type="dxa"/>
            <w:vAlign w:val="center"/>
          </w:tcPr>
          <w:p w14:paraId="2766C3B5" w14:textId="77777777" w:rsidR="00A132E8" w:rsidRPr="00DB13BE" w:rsidRDefault="00A132E8" w:rsidP="00A132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1150" w:type="dxa"/>
            <w:vAlign w:val="center"/>
          </w:tcPr>
          <w:p w14:paraId="2C6EC6E4" w14:textId="77777777" w:rsidR="00A132E8" w:rsidRPr="00DB13BE" w:rsidRDefault="00A132E8" w:rsidP="00A132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973" w:type="dxa"/>
            <w:vAlign w:val="center"/>
          </w:tcPr>
          <w:p w14:paraId="30D0E9A4" w14:textId="77777777" w:rsidR="00A132E8" w:rsidRPr="00DB13BE" w:rsidRDefault="00A132E8" w:rsidP="00A132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7</w:t>
            </w:r>
          </w:p>
        </w:tc>
      </w:tr>
      <w:tr w:rsidR="00A132E8" w:rsidRPr="00DB13BE" w14:paraId="0065A525" w14:textId="77777777" w:rsidTr="000B6BB3">
        <w:trPr>
          <w:trHeight w:val="586"/>
        </w:trPr>
        <w:tc>
          <w:tcPr>
            <w:tcW w:w="1019" w:type="dxa"/>
            <w:vAlign w:val="center"/>
          </w:tcPr>
          <w:p w14:paraId="697B7C4F" w14:textId="77777777" w:rsidR="00A132E8" w:rsidRPr="00DB13BE" w:rsidRDefault="00A132E8" w:rsidP="00A132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vestock</w:t>
            </w:r>
          </w:p>
        </w:tc>
        <w:tc>
          <w:tcPr>
            <w:tcW w:w="1280" w:type="dxa"/>
            <w:vAlign w:val="center"/>
          </w:tcPr>
          <w:p w14:paraId="415CD08B" w14:textId="77777777" w:rsidR="00A132E8" w:rsidRPr="00DB13BE" w:rsidRDefault="00A132E8" w:rsidP="00A132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way</w:t>
            </w:r>
          </w:p>
        </w:tc>
        <w:tc>
          <w:tcPr>
            <w:tcW w:w="1238" w:type="dxa"/>
            <w:vAlign w:val="center"/>
          </w:tcPr>
          <w:p w14:paraId="20B94947" w14:textId="77777777" w:rsidR="00A132E8" w:rsidRPr="00DB13BE" w:rsidRDefault="00A132E8" w:rsidP="00A132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973" w:type="dxa"/>
            <w:vAlign w:val="center"/>
          </w:tcPr>
          <w:p w14:paraId="7F3CE807" w14:textId="77777777" w:rsidR="00A132E8" w:rsidRPr="00DB13BE" w:rsidRDefault="00A132E8" w:rsidP="00A132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vAlign w:val="center"/>
          </w:tcPr>
          <w:p w14:paraId="5E9E606F" w14:textId="77777777" w:rsidR="00A132E8" w:rsidRPr="00DB13BE" w:rsidRDefault="00A132E8" w:rsidP="00A132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24</w:t>
            </w:r>
          </w:p>
        </w:tc>
        <w:tc>
          <w:tcPr>
            <w:tcW w:w="989" w:type="dxa"/>
            <w:vAlign w:val="center"/>
          </w:tcPr>
          <w:p w14:paraId="7CE660F5" w14:textId="77777777" w:rsidR="00A132E8" w:rsidRPr="00DB13BE" w:rsidRDefault="00A132E8" w:rsidP="00A132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39</w:t>
            </w:r>
          </w:p>
        </w:tc>
        <w:tc>
          <w:tcPr>
            <w:tcW w:w="1150" w:type="dxa"/>
            <w:vAlign w:val="center"/>
          </w:tcPr>
          <w:p w14:paraId="2D2280A7" w14:textId="77777777" w:rsidR="00A132E8" w:rsidRPr="00DB13BE" w:rsidRDefault="00A132E8" w:rsidP="00A132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38</w:t>
            </w:r>
          </w:p>
        </w:tc>
        <w:tc>
          <w:tcPr>
            <w:tcW w:w="973" w:type="dxa"/>
            <w:vAlign w:val="center"/>
          </w:tcPr>
          <w:p w14:paraId="1FAE6501" w14:textId="77777777" w:rsidR="00A132E8" w:rsidRPr="00DB13BE" w:rsidRDefault="00A132E8" w:rsidP="00A132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45</w:t>
            </w:r>
          </w:p>
        </w:tc>
      </w:tr>
    </w:tbl>
    <w:p w14:paraId="34BDC9A4" w14:textId="77777777" w:rsidR="00A132E8" w:rsidRDefault="00A132E8"/>
    <w:sectPr w:rsidR="00A132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32E8"/>
    <w:rsid w:val="000452F7"/>
    <w:rsid w:val="000B6BB3"/>
    <w:rsid w:val="004C4E69"/>
    <w:rsid w:val="00A132E8"/>
    <w:rsid w:val="00D47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E2EA0D"/>
  <w15:chartTrackingRefBased/>
  <w15:docId w15:val="{49E4F4BF-2D9D-4201-81E7-A2BD917D60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32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810</Characters>
  <Application>Microsoft Office Word</Application>
  <DocSecurity>0</DocSecurity>
  <Lines>6</Lines>
  <Paragraphs>1</Paragraphs>
  <ScaleCrop>false</ScaleCrop>
  <Company/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2-04-02T05:02:00Z</dcterms:created>
  <dcterms:modified xsi:type="dcterms:W3CDTF">2022-06-05T08:01:00Z</dcterms:modified>
</cp:coreProperties>
</file>